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571"/>
        <w:gridCol w:w="1414"/>
        <w:gridCol w:w="1415"/>
        <w:gridCol w:w="1415"/>
        <w:gridCol w:w="1415"/>
        <w:gridCol w:w="1415"/>
        <w:gridCol w:w="1417"/>
      </w:tblGrid>
      <w:tr w:rsidR="00B805C2" w:rsidRPr="002A5B2E" w14:paraId="289DD567" w14:textId="77777777" w:rsidTr="00B805C2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1F482" w14:textId="77777777" w:rsidR="00B805C2" w:rsidRPr="002A5B2E" w:rsidRDefault="00B805C2" w:rsidP="00C15332">
            <w:pPr>
              <w:spacing w:line="276" w:lineRule="auto"/>
              <w:rPr>
                <w:b/>
                <w:bCs/>
                <w:u w:val="single"/>
                <w:lang w:val="en-US"/>
              </w:rPr>
            </w:pPr>
            <w:r w:rsidRPr="002A5B2E">
              <w:rPr>
                <w:b/>
                <w:bCs/>
                <w:u w:val="single"/>
                <w:lang w:val="en-US"/>
              </w:rPr>
              <w:t>Supplementary 3: Nursing staff characteristics per unit</w:t>
            </w:r>
          </w:p>
        </w:tc>
      </w:tr>
      <w:tr w:rsidR="00B805C2" w:rsidRPr="002A5B2E" w14:paraId="086941AF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09068" w14:textId="77777777" w:rsidR="00B805C2" w:rsidRPr="002A5B2E" w:rsidRDefault="00B805C2" w:rsidP="00C15332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2A5B2E">
              <w:rPr>
                <w:b/>
                <w:bCs/>
                <w:i/>
                <w:iCs/>
                <w:sz w:val="20"/>
                <w:szCs w:val="20"/>
              </w:rPr>
              <w:t xml:space="preserve">Unit 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0C443" w14:textId="77777777" w:rsidR="00B805C2" w:rsidRPr="002A5B2E" w:rsidRDefault="00B805C2" w:rsidP="00C15332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2A5B2E">
              <w:rPr>
                <w:rFonts w:cstheme="minorHAnsi"/>
                <w:i/>
                <w:iCs/>
                <w:sz w:val="20"/>
                <w:szCs w:val="20"/>
                <w:lang w:val="en-US"/>
              </w:rPr>
              <w:t>Unit size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64069" w14:textId="77777777" w:rsidR="00B805C2" w:rsidRPr="002A5B2E" w:rsidRDefault="00B805C2" w:rsidP="00C15332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2A5B2E">
              <w:rPr>
                <w:i/>
                <w:iCs/>
                <w:sz w:val="20"/>
                <w:szCs w:val="20"/>
                <w:lang w:val="en-US"/>
              </w:rPr>
              <w:t>Nursing staff</w:t>
            </w:r>
          </w:p>
          <w:p w14:paraId="481208EF" w14:textId="77777777" w:rsidR="00B805C2" w:rsidRPr="002A5B2E" w:rsidRDefault="00B805C2" w:rsidP="00C15332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2A5B2E">
              <w:rPr>
                <w:i/>
                <w:iCs/>
                <w:sz w:val="20"/>
                <w:szCs w:val="20"/>
                <w:lang w:val="en-US"/>
              </w:rPr>
              <w:t>(in full time equivalents)* ^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D9E59" w14:textId="77777777" w:rsidR="00B805C2" w:rsidRPr="002A5B2E" w:rsidRDefault="00B805C2" w:rsidP="00C15332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2A5B2E">
              <w:rPr>
                <w:i/>
                <w:iCs/>
                <w:sz w:val="20"/>
                <w:szCs w:val="20"/>
                <w:lang w:val="en-US"/>
              </w:rPr>
              <w:t xml:space="preserve">Nursing hours/24 hours/patient </w:t>
            </w:r>
          </w:p>
          <w:p w14:paraId="14E0C142" w14:textId="77777777" w:rsidR="00B805C2" w:rsidRPr="002A5B2E" w:rsidRDefault="00B805C2" w:rsidP="00C15332">
            <w:pPr>
              <w:spacing w:line="276" w:lineRule="auto"/>
              <w:rPr>
                <w:i/>
                <w:iCs/>
                <w:color w:val="ED7D31" w:themeColor="accent2"/>
                <w:sz w:val="20"/>
                <w:szCs w:val="20"/>
                <w:lang w:val="en-US"/>
              </w:rPr>
            </w:pPr>
            <w:r w:rsidRPr="002A5B2E">
              <w:rPr>
                <w:i/>
                <w:iCs/>
                <w:sz w:val="20"/>
                <w:szCs w:val="20"/>
                <w:lang w:val="en-US"/>
              </w:rPr>
              <w:t>(staff-patient ratio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2BD72" w14:textId="77777777" w:rsidR="00B805C2" w:rsidRPr="002A5B2E" w:rsidRDefault="00B805C2" w:rsidP="00C15332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2A5B2E">
              <w:rPr>
                <w:i/>
                <w:iCs/>
                <w:sz w:val="20"/>
                <w:szCs w:val="20"/>
                <w:lang w:val="en-US"/>
              </w:rPr>
              <w:t>Sick leave nursing staff</w:t>
            </w:r>
          </w:p>
          <w:p w14:paraId="200A884C" w14:textId="77777777" w:rsidR="00B805C2" w:rsidRPr="002A5B2E" w:rsidRDefault="00B805C2" w:rsidP="00C15332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2A5B2E">
              <w:rPr>
                <w:i/>
                <w:iCs/>
                <w:sz w:val="20"/>
                <w:szCs w:val="20"/>
                <w:lang w:val="en-US"/>
              </w:rPr>
              <w:t>(%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B82D5" w14:textId="77777777" w:rsidR="00B805C2" w:rsidRPr="002A5B2E" w:rsidRDefault="00B805C2" w:rsidP="00C15332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2A5B2E">
              <w:rPr>
                <w:i/>
                <w:iCs/>
                <w:sz w:val="20"/>
                <w:szCs w:val="20"/>
                <w:lang w:val="en-US"/>
              </w:rPr>
              <w:t>Average age nursing staff (years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6FA32" w14:textId="77777777" w:rsidR="00B805C2" w:rsidRPr="002A5B2E" w:rsidRDefault="00B805C2" w:rsidP="00C1533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2A5B2E">
              <w:rPr>
                <w:i/>
                <w:iCs/>
                <w:sz w:val="20"/>
                <w:szCs w:val="20"/>
              </w:rPr>
              <w:t>Vacancies</w:t>
            </w:r>
            <w:proofErr w:type="spellEnd"/>
            <w:r w:rsidRPr="002A5B2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A5B2E">
              <w:rPr>
                <w:i/>
                <w:iCs/>
                <w:sz w:val="20"/>
                <w:szCs w:val="20"/>
              </w:rPr>
              <w:t>nursing</w:t>
            </w:r>
            <w:proofErr w:type="spellEnd"/>
            <w:r w:rsidRPr="002A5B2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A5B2E">
              <w:rPr>
                <w:i/>
                <w:iCs/>
                <w:sz w:val="20"/>
                <w:szCs w:val="20"/>
              </w:rPr>
              <w:t>staff</w:t>
            </w:r>
            <w:proofErr w:type="spellEnd"/>
          </w:p>
        </w:tc>
      </w:tr>
      <w:tr w:rsidR="00B805C2" w:rsidRPr="002A5B2E" w14:paraId="517A22AA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9913E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5D9FC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83F95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- EQF 3: 12.28</w:t>
            </w:r>
          </w:p>
          <w:p w14:paraId="588C2952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4: 1</w:t>
            </w:r>
          </w:p>
          <w:p w14:paraId="141A01BD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6: 2.11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1660F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52258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35C18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0BB32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805C2" w:rsidRPr="002A5B2E" w14:paraId="0D3BDA91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0A1C2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A6CB0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87447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2: 3</w:t>
            </w:r>
          </w:p>
          <w:p w14:paraId="41A1A78D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- EQF 3: 9</w:t>
            </w:r>
          </w:p>
          <w:p w14:paraId="71A5AB4E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- EQF 4: 8</w:t>
            </w:r>
          </w:p>
          <w:p w14:paraId="7BA9BC6E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sz w:val="20"/>
                <w:szCs w:val="20"/>
              </w:rPr>
              <w:t>- EQF 6: 2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EB3C9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3E82E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F1576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7274F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805C2" w:rsidRPr="002A5B2E" w14:paraId="63F49EF3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CB07C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B6DA5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A42A9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2: 1.5</w:t>
            </w:r>
          </w:p>
          <w:p w14:paraId="539C2090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3: 1.5</w:t>
            </w:r>
          </w:p>
          <w:p w14:paraId="279A25FB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- EQF 4: 11</w:t>
            </w:r>
          </w:p>
          <w:p w14:paraId="5FAFD6B6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6: 3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CFDB9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E9AD8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71508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E8F1A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05C2" w:rsidRPr="002A5B2E" w14:paraId="21AC8604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2CD8F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4B566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FEAB7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sz w:val="20"/>
                <w:szCs w:val="20"/>
                <w:lang w:val="en-US"/>
              </w:rPr>
              <w:t>- EQF 2: 0.67</w:t>
            </w:r>
          </w:p>
          <w:p w14:paraId="465C2E18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sz w:val="20"/>
                <w:szCs w:val="20"/>
                <w:lang w:val="en-US"/>
              </w:rPr>
              <w:t xml:space="preserve">- EQF 3: </w:t>
            </w:r>
            <w:r w:rsidRPr="002A5B2E">
              <w:rPr>
                <w:b/>
                <w:bCs/>
                <w:sz w:val="20"/>
                <w:szCs w:val="20"/>
                <w:lang w:val="en-US"/>
              </w:rPr>
              <w:t>5.42</w:t>
            </w:r>
          </w:p>
          <w:p w14:paraId="596130BA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sz w:val="20"/>
                <w:szCs w:val="20"/>
                <w:lang w:val="en-US"/>
              </w:rPr>
              <w:t>- other: ‘care companion’ 0.1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724FE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2DA72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32DC4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FA227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805C2" w:rsidRPr="002A5B2E" w14:paraId="1B92920F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E04BE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0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8DD31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A777E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2: 3.14</w:t>
            </w:r>
          </w:p>
          <w:p w14:paraId="2986FCAF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 xml:space="preserve">- </w:t>
            </w:r>
            <w:r w:rsidRPr="002A5B2E">
              <w:rPr>
                <w:b/>
                <w:bCs/>
                <w:sz w:val="20"/>
                <w:szCs w:val="20"/>
              </w:rPr>
              <w:t>EQF 3: 12.16</w:t>
            </w:r>
          </w:p>
          <w:p w14:paraId="3A988C3B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4: 3.52</w:t>
            </w:r>
          </w:p>
          <w:p w14:paraId="0948984A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6: 0.88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71517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0F4C3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ABBC6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27A18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805C2" w:rsidRPr="002A5B2E" w14:paraId="7933C24C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A0AC9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06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CA9D7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CA1BB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2: 1</w:t>
            </w:r>
          </w:p>
          <w:p w14:paraId="7E2549E3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3: 4</w:t>
            </w:r>
          </w:p>
          <w:p w14:paraId="77908A30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- EQF 4: 15</w:t>
            </w:r>
          </w:p>
          <w:p w14:paraId="7F125609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sz w:val="20"/>
                <w:szCs w:val="20"/>
              </w:rPr>
              <w:t>- EQF 6: 2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B882F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46917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04E21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2195D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805C2" w:rsidRPr="002A5B2E" w14:paraId="0BAD4E8D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1E2AE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21DD4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F2814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2: 1.5</w:t>
            </w:r>
          </w:p>
          <w:p w14:paraId="4CC16DD8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- EQF 3: 5.4</w:t>
            </w:r>
          </w:p>
          <w:p w14:paraId="339FC47F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- EQF 4: 4.3</w:t>
            </w:r>
          </w:p>
          <w:p w14:paraId="13420B7D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6: 0.67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F7B98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57779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51D18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A0E23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</w:tr>
      <w:tr w:rsidR="00B805C2" w:rsidRPr="002A5B2E" w14:paraId="5DC52C3B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B3830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74F6C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EAEBD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2: 1</w:t>
            </w:r>
          </w:p>
          <w:p w14:paraId="54124D98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3: 2</w:t>
            </w:r>
          </w:p>
          <w:p w14:paraId="5D379E41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- EQF 4: 5</w:t>
            </w:r>
          </w:p>
          <w:p w14:paraId="39BEFBE1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6: 1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1BF87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D813F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43A9C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93BBA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805C2" w:rsidRPr="002A5B2E" w14:paraId="19811805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EAF38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4E4BE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807FF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- EQF 3: 8.89</w:t>
            </w:r>
          </w:p>
          <w:p w14:paraId="6D37733D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4: 1.76</w:t>
            </w:r>
          </w:p>
          <w:p w14:paraId="034CCE72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6: 1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89274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737F8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B0F0B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CECB1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05C2" w:rsidRPr="002A5B2E" w14:paraId="70388077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349DE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57928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5AD26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- EQF 3: 4</w:t>
            </w:r>
          </w:p>
          <w:p w14:paraId="6F007ECB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- EQF 4: 6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D127C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ABF57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B5175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0ED9D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805C2" w:rsidRPr="002A5B2E" w14:paraId="0FB4A129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54CAB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B0447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FEE8F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sz w:val="20"/>
                <w:szCs w:val="20"/>
                <w:lang w:val="en-US"/>
              </w:rPr>
              <w:t xml:space="preserve">- </w:t>
            </w:r>
            <w:r w:rsidRPr="002A5B2E">
              <w:rPr>
                <w:b/>
                <w:bCs/>
                <w:sz w:val="20"/>
                <w:szCs w:val="20"/>
                <w:lang w:val="en-US"/>
              </w:rPr>
              <w:t>EQF 3: 8.35</w:t>
            </w:r>
          </w:p>
          <w:p w14:paraId="474FCAD3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sz w:val="20"/>
                <w:szCs w:val="20"/>
                <w:lang w:val="en-US"/>
              </w:rPr>
              <w:t>- EQF 4: 2.56</w:t>
            </w:r>
          </w:p>
          <w:p w14:paraId="5B24E98D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sz w:val="20"/>
                <w:szCs w:val="20"/>
                <w:lang w:val="en-US"/>
              </w:rPr>
              <w:t>- EQF 6: 1.78</w:t>
            </w:r>
          </w:p>
          <w:p w14:paraId="3220AB74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A5B2E">
              <w:rPr>
                <w:sz w:val="20"/>
                <w:szCs w:val="20"/>
                <w:lang w:val="en-US"/>
              </w:rPr>
              <w:t xml:space="preserve">- other: </w:t>
            </w:r>
          </w:p>
          <w:p w14:paraId="2A5E43D4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2A5B2E">
              <w:rPr>
                <w:sz w:val="20"/>
                <w:szCs w:val="20"/>
                <w:lang w:val="en-US"/>
              </w:rPr>
              <w:t>miMakkus</w:t>
            </w:r>
            <w:proofErr w:type="spellEnd"/>
            <w:r w:rsidRPr="002A5B2E">
              <w:rPr>
                <w:sz w:val="20"/>
                <w:szCs w:val="20"/>
                <w:lang w:val="en-US"/>
              </w:rPr>
              <w:t>-clown: 0.3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CE8D0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C7ABB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D4BD9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39DAD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805C2" w:rsidRPr="002A5B2E" w14:paraId="7E827893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754EC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lastRenderedPageBreak/>
              <w:t>12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1AFF7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83C1E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2: 0.78</w:t>
            </w:r>
          </w:p>
          <w:p w14:paraId="6C573D3D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3: 3.11</w:t>
            </w:r>
          </w:p>
          <w:p w14:paraId="69D52E0A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 xml:space="preserve">- </w:t>
            </w:r>
            <w:r w:rsidRPr="002A5B2E">
              <w:rPr>
                <w:b/>
                <w:bCs/>
                <w:sz w:val="20"/>
                <w:szCs w:val="20"/>
              </w:rPr>
              <w:t>EQF 4: 13.86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43097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8ED77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ADB8D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58A97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B805C2" w:rsidRPr="002A5B2E" w14:paraId="7F049DCE" w14:textId="77777777" w:rsidTr="00B805C2"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8A8AB" w14:textId="77777777" w:rsidR="00B805C2" w:rsidRPr="002A5B2E" w:rsidRDefault="00B805C2" w:rsidP="00C1533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A5B2E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B9F55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C596C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3: 1.56</w:t>
            </w:r>
          </w:p>
          <w:p w14:paraId="1A6F3A09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 xml:space="preserve">- </w:t>
            </w:r>
            <w:r w:rsidRPr="002A5B2E">
              <w:rPr>
                <w:b/>
                <w:bCs/>
                <w:sz w:val="20"/>
                <w:szCs w:val="20"/>
              </w:rPr>
              <w:t>EQF 4: 11.04</w:t>
            </w:r>
          </w:p>
          <w:p w14:paraId="38122EC8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sz w:val="20"/>
                <w:szCs w:val="20"/>
              </w:rPr>
              <w:t>- EQF 6: 2.56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97B62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F3872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518BA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24A98" w14:textId="77777777" w:rsidR="00B805C2" w:rsidRPr="002A5B2E" w:rsidRDefault="00B805C2" w:rsidP="00C15332">
            <w:pPr>
              <w:spacing w:line="276" w:lineRule="auto"/>
              <w:rPr>
                <w:sz w:val="20"/>
                <w:szCs w:val="20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805C2" w:rsidRPr="002A5B2E" w14:paraId="2A733B3A" w14:textId="77777777" w:rsidTr="00B805C2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D9F3" w14:textId="77777777" w:rsidR="00B805C2" w:rsidRPr="002A5B2E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* For most units this numbers did not match the separately asked total of fulltime equivalents (including vacancies) and/or precise numbers could not be obtained.</w:t>
            </w:r>
          </w:p>
          <w:p w14:paraId="408431B1" w14:textId="77777777" w:rsidR="00B805C2" w:rsidRPr="00E744F3" w:rsidRDefault="00B805C2" w:rsidP="00C15332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A5B2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^ Fulltime is calculated as 36 contract hours a week.</w:t>
            </w:r>
          </w:p>
        </w:tc>
      </w:tr>
    </w:tbl>
    <w:p w14:paraId="0C8E6CC2" w14:textId="77777777" w:rsidR="00B009C0" w:rsidRPr="00B805C2" w:rsidRDefault="00B009C0">
      <w:pPr>
        <w:rPr>
          <w:lang w:val="en-US"/>
        </w:rPr>
      </w:pPr>
    </w:p>
    <w:sectPr w:rsidR="00B009C0" w:rsidRPr="00B805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5C2"/>
    <w:rsid w:val="002A5B2E"/>
    <w:rsid w:val="00B009C0"/>
    <w:rsid w:val="00B8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A6E72"/>
  <w15:chartTrackingRefBased/>
  <w15:docId w15:val="{61DE6DCB-24C3-450E-BD5E-5706C2EB1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805C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80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den, Gerrie van</dc:creator>
  <cp:keywords/>
  <dc:description/>
  <cp:lastModifiedBy>Voorden, Gerrie van</cp:lastModifiedBy>
  <cp:revision>2</cp:revision>
  <dcterms:created xsi:type="dcterms:W3CDTF">2024-05-16T12:52:00Z</dcterms:created>
  <dcterms:modified xsi:type="dcterms:W3CDTF">2024-07-08T12:37:00Z</dcterms:modified>
</cp:coreProperties>
</file>